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12F58" w14:textId="7EB8FED3" w:rsidR="00226BA8" w:rsidRDefault="0028247C">
      <w:r>
        <w:rPr>
          <w:noProof/>
        </w:rPr>
        <w:drawing>
          <wp:inline distT="0" distB="0" distL="0" distR="0" wp14:anchorId="0A85CC5E" wp14:editId="3414B34A">
            <wp:extent cx="5724525" cy="827278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27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4DFD6" w14:textId="6173C6DD" w:rsidR="0028247C" w:rsidRPr="00BC7EA3" w:rsidRDefault="0028247C" w:rsidP="00BC7EA3">
      <w:pPr>
        <w:jc w:val="both"/>
        <w:rPr>
          <w:rFonts w:ascii="Times New Roman" w:hAnsi="Times New Roman" w:cs="Times New Roman"/>
          <w:sz w:val="24"/>
          <w:szCs w:val="24"/>
        </w:rPr>
      </w:pPr>
      <w:r w:rsidRPr="00BC7EA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1</w:t>
      </w:r>
      <w:r w:rsidRPr="00BC7EA3">
        <w:rPr>
          <w:rFonts w:ascii="Times New Roman" w:hAnsi="Times New Roman" w:cs="Times New Roman"/>
          <w:sz w:val="24"/>
          <w:szCs w:val="24"/>
        </w:rPr>
        <w:t xml:space="preserve"> Gene Ontology terms for MEGENA computed gene modules. Module c1_16 (highlighted in blue) </w:t>
      </w:r>
      <w:r w:rsidR="000A5F84" w:rsidRPr="00BC7EA3">
        <w:rPr>
          <w:rFonts w:ascii="Times New Roman" w:hAnsi="Times New Roman" w:cs="Times New Roman"/>
          <w:sz w:val="24"/>
          <w:szCs w:val="24"/>
        </w:rPr>
        <w:t xml:space="preserve">involved in extracellular organisation, synapse signalling and developmental morphogenesis </w:t>
      </w:r>
      <w:r w:rsidRPr="00BC7EA3">
        <w:rPr>
          <w:rFonts w:ascii="Times New Roman" w:hAnsi="Times New Roman" w:cs="Times New Roman"/>
          <w:sz w:val="24"/>
          <w:szCs w:val="24"/>
        </w:rPr>
        <w:t>was predominately expressed in oligodendrocyte precursor cells</w:t>
      </w:r>
      <w:r w:rsidR="000A5F84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8247C" w:rsidRPr="00BC7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yszA2MjA3NzUwMTZW0lEKTi0uzszPAykwrAUA8xmI4SwAAAA="/>
  </w:docVars>
  <w:rsids>
    <w:rsidRoot w:val="002118FF"/>
    <w:rsid w:val="000A5F84"/>
    <w:rsid w:val="002118FF"/>
    <w:rsid w:val="00226BA8"/>
    <w:rsid w:val="0028247C"/>
    <w:rsid w:val="00A47DCA"/>
    <w:rsid w:val="00BC7EA3"/>
    <w:rsid w:val="00EA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C5656"/>
  <w15:chartTrackingRefBased/>
  <w15:docId w15:val="{726F366F-C998-449F-9198-FAAA0F24A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5</cp:revision>
  <dcterms:created xsi:type="dcterms:W3CDTF">2022-11-07T04:18:00Z</dcterms:created>
  <dcterms:modified xsi:type="dcterms:W3CDTF">2022-11-07T04:51:00Z</dcterms:modified>
</cp:coreProperties>
</file>